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47D710" w14:textId="29A68F69" w:rsidR="00895CC2" w:rsidRPr="00ED7A2D" w:rsidRDefault="006D2303" w:rsidP="007C68ED">
      <w:pPr>
        <w:jc w:val="both"/>
        <w:rPr>
          <w:rFonts w:ascii="Arial" w:hAnsi="Arial" w:cs="Arial"/>
        </w:rPr>
      </w:pPr>
      <w:r w:rsidRPr="00ED7A2D">
        <w:rPr>
          <w:rFonts w:ascii="Arial" w:hAnsi="Arial" w:cs="Arial"/>
          <w:b/>
          <w:bCs/>
        </w:rPr>
        <w:t xml:space="preserve">Supplemental </w:t>
      </w:r>
      <w:r w:rsidR="00895CC2" w:rsidRPr="00ED7A2D">
        <w:rPr>
          <w:rFonts w:ascii="Arial" w:hAnsi="Arial" w:cs="Arial"/>
          <w:b/>
          <w:bCs/>
        </w:rPr>
        <w:t>Table</w:t>
      </w:r>
      <w:r w:rsidR="00895CC2" w:rsidRPr="00ED7A2D">
        <w:rPr>
          <w:rFonts w:ascii="Arial" w:hAnsi="Arial" w:cs="Arial"/>
          <w:b/>
          <w:bCs/>
          <w:noProof/>
        </w:rPr>
        <w:t xml:space="preserve"> </w:t>
      </w:r>
      <w:r w:rsidRPr="00ED7A2D">
        <w:rPr>
          <w:rFonts w:ascii="Arial" w:hAnsi="Arial" w:cs="Arial"/>
          <w:b/>
          <w:bCs/>
          <w:noProof/>
        </w:rPr>
        <w:t>4</w:t>
      </w:r>
      <w:r w:rsidR="00895CC2" w:rsidRPr="00ED7A2D">
        <w:rPr>
          <w:rFonts w:ascii="Arial" w:hAnsi="Arial" w:cs="Arial"/>
          <w:b/>
          <w:bCs/>
        </w:rPr>
        <w:t>:</w:t>
      </w:r>
      <w:r w:rsidR="00895CC2" w:rsidRPr="00ED7A2D">
        <w:rPr>
          <w:rFonts w:ascii="Arial" w:hAnsi="Arial" w:cs="Arial"/>
        </w:rPr>
        <w:t xml:space="preserve"> </w:t>
      </w:r>
      <w:r w:rsidR="00B80C8E" w:rsidRPr="00ED7A2D">
        <w:rPr>
          <w:rFonts w:ascii="Arial" w:hAnsi="Arial" w:cs="Arial"/>
        </w:rPr>
        <w:t xml:space="preserve">Ovarian cancer prediction using cell free DNA: </w:t>
      </w:r>
      <w:r w:rsidR="00895CC2" w:rsidRPr="00ED7A2D">
        <w:rPr>
          <w:rFonts w:ascii="Arial" w:hAnsi="Arial" w:cs="Arial"/>
        </w:rPr>
        <w:t xml:space="preserve">Artificial intelligence with bootstrapping based </w:t>
      </w:r>
      <w:r w:rsidR="00B80C8E" w:rsidRPr="00ED7A2D">
        <w:rPr>
          <w:rFonts w:ascii="Arial" w:hAnsi="Arial" w:cs="Arial"/>
        </w:rPr>
        <w:t>on top 100 variables</w:t>
      </w:r>
      <w:r w:rsidR="00B80C8E" w:rsidRPr="00ED7A2D" w:rsidDel="00B80C8E">
        <w:rPr>
          <w:rFonts w:ascii="Arial" w:hAnsi="Arial" w:cs="Arial"/>
        </w:rPr>
        <w:t xml:space="preserve"> </w:t>
      </w:r>
      <w:r w:rsidR="00B80C8E" w:rsidRPr="00ED7A2D">
        <w:rPr>
          <w:rFonts w:ascii="Arial" w:hAnsi="Arial" w:cs="Arial"/>
        </w:rPr>
        <w:t>[ analysis confined to</w:t>
      </w:r>
      <w:r w:rsidR="00895CC2" w:rsidRPr="00ED7A2D">
        <w:rPr>
          <w:rFonts w:ascii="Arial" w:hAnsi="Arial" w:cs="Arial"/>
        </w:rPr>
        <w:t xml:space="preserve"> promoter region (TSS1500, TSS200 and 5'UTR)</w:t>
      </w:r>
      <w:r w:rsidR="00B80C8E" w:rsidRPr="00ED7A2D">
        <w:rPr>
          <w:rFonts w:ascii="Arial" w:hAnsi="Arial" w:cs="Arial"/>
        </w:rPr>
        <w:t>.</w:t>
      </w:r>
    </w:p>
    <w:p w14:paraId="594A4BFA" w14:textId="77777777" w:rsidR="00895CC2" w:rsidRPr="00ED7A2D" w:rsidRDefault="00895CC2" w:rsidP="00895CC2">
      <w:pPr>
        <w:rPr>
          <w:rFonts w:ascii="Arial" w:hAnsi="Arial" w:cs="Arial"/>
        </w:rPr>
      </w:pPr>
    </w:p>
    <w:tbl>
      <w:tblPr>
        <w:tblStyle w:val="GridTable1Light"/>
        <w:tblW w:w="5147" w:type="pct"/>
        <w:tblLook w:val="0000" w:firstRow="0" w:lastRow="0" w:firstColumn="0" w:lastColumn="0" w:noHBand="0" w:noVBand="0"/>
      </w:tblPr>
      <w:tblGrid>
        <w:gridCol w:w="1301"/>
        <w:gridCol w:w="1399"/>
        <w:gridCol w:w="1346"/>
        <w:gridCol w:w="1348"/>
        <w:gridCol w:w="1403"/>
        <w:gridCol w:w="1388"/>
        <w:gridCol w:w="1440"/>
      </w:tblGrid>
      <w:tr w:rsidR="0088514B" w:rsidRPr="00ED7A2D" w14:paraId="72F19B93" w14:textId="77777777" w:rsidTr="0088514B">
        <w:tc>
          <w:tcPr>
            <w:tcW w:w="676" w:type="pct"/>
          </w:tcPr>
          <w:p w14:paraId="23007CF0" w14:textId="77777777" w:rsidR="00895CC2" w:rsidRPr="00ED7A2D" w:rsidRDefault="00895CC2" w:rsidP="0088514B">
            <w:pPr>
              <w:rPr>
                <w:rFonts w:ascii="Arial" w:hAnsi="Arial" w:cs="Arial"/>
              </w:rPr>
            </w:pPr>
          </w:p>
        </w:tc>
        <w:tc>
          <w:tcPr>
            <w:tcW w:w="727" w:type="pct"/>
          </w:tcPr>
          <w:p w14:paraId="64C5C499" w14:textId="77777777" w:rsidR="00895CC2" w:rsidRPr="00ED7A2D" w:rsidRDefault="00895CC2" w:rsidP="0088514B">
            <w:pPr>
              <w:rPr>
                <w:rFonts w:ascii="Arial" w:hAnsi="Arial" w:cs="Arial"/>
              </w:rPr>
            </w:pPr>
            <w:r w:rsidRPr="00ED7A2D">
              <w:rPr>
                <w:rFonts w:ascii="Arial" w:hAnsi="Arial" w:cs="Arial"/>
                <w:bCs/>
              </w:rPr>
              <w:t>SVM</w:t>
            </w:r>
          </w:p>
        </w:tc>
        <w:tc>
          <w:tcPr>
            <w:tcW w:w="699" w:type="pct"/>
          </w:tcPr>
          <w:p w14:paraId="12141161" w14:textId="77777777" w:rsidR="00895CC2" w:rsidRPr="00ED7A2D" w:rsidRDefault="00895CC2" w:rsidP="0088514B">
            <w:pPr>
              <w:rPr>
                <w:rFonts w:ascii="Arial" w:hAnsi="Arial" w:cs="Arial"/>
              </w:rPr>
            </w:pPr>
            <w:r w:rsidRPr="00ED7A2D">
              <w:rPr>
                <w:rFonts w:ascii="Arial" w:hAnsi="Arial" w:cs="Arial"/>
                <w:bCs/>
              </w:rPr>
              <w:t>GLM</w:t>
            </w:r>
          </w:p>
        </w:tc>
        <w:tc>
          <w:tcPr>
            <w:tcW w:w="700" w:type="pct"/>
          </w:tcPr>
          <w:p w14:paraId="26EB6A04" w14:textId="77777777" w:rsidR="00895CC2" w:rsidRPr="00ED7A2D" w:rsidRDefault="00895CC2" w:rsidP="0088514B">
            <w:pPr>
              <w:rPr>
                <w:rFonts w:ascii="Arial" w:hAnsi="Arial" w:cs="Arial"/>
              </w:rPr>
            </w:pPr>
            <w:r w:rsidRPr="00ED7A2D">
              <w:rPr>
                <w:rFonts w:ascii="Arial" w:hAnsi="Arial" w:cs="Arial"/>
                <w:bCs/>
              </w:rPr>
              <w:t>PAM</w:t>
            </w:r>
          </w:p>
        </w:tc>
        <w:tc>
          <w:tcPr>
            <w:tcW w:w="729" w:type="pct"/>
          </w:tcPr>
          <w:p w14:paraId="304EE2A3" w14:textId="77777777" w:rsidR="00895CC2" w:rsidRPr="00ED7A2D" w:rsidRDefault="00895CC2" w:rsidP="0088514B">
            <w:pPr>
              <w:rPr>
                <w:rFonts w:ascii="Arial" w:hAnsi="Arial" w:cs="Arial"/>
              </w:rPr>
            </w:pPr>
            <w:r w:rsidRPr="00ED7A2D">
              <w:rPr>
                <w:rFonts w:ascii="Arial" w:hAnsi="Arial" w:cs="Arial"/>
                <w:bCs/>
              </w:rPr>
              <w:t>RF</w:t>
            </w:r>
          </w:p>
        </w:tc>
        <w:tc>
          <w:tcPr>
            <w:tcW w:w="721" w:type="pct"/>
          </w:tcPr>
          <w:p w14:paraId="5D59501E" w14:textId="77777777" w:rsidR="00895CC2" w:rsidRPr="00ED7A2D" w:rsidRDefault="00895CC2" w:rsidP="0088514B">
            <w:pPr>
              <w:rPr>
                <w:rFonts w:ascii="Arial" w:hAnsi="Arial" w:cs="Arial"/>
              </w:rPr>
            </w:pPr>
            <w:r w:rsidRPr="00ED7A2D">
              <w:rPr>
                <w:rFonts w:ascii="Arial" w:hAnsi="Arial" w:cs="Arial"/>
                <w:bCs/>
              </w:rPr>
              <w:t>LDA</w:t>
            </w:r>
          </w:p>
        </w:tc>
        <w:tc>
          <w:tcPr>
            <w:tcW w:w="748" w:type="pct"/>
          </w:tcPr>
          <w:p w14:paraId="466384FC" w14:textId="77777777" w:rsidR="00895CC2" w:rsidRPr="00ED7A2D" w:rsidRDefault="00895CC2" w:rsidP="0088514B">
            <w:pPr>
              <w:rPr>
                <w:rFonts w:ascii="Arial" w:hAnsi="Arial" w:cs="Arial"/>
              </w:rPr>
            </w:pPr>
            <w:r w:rsidRPr="00ED7A2D">
              <w:rPr>
                <w:rFonts w:ascii="Arial" w:hAnsi="Arial" w:cs="Arial"/>
                <w:bCs/>
              </w:rPr>
              <w:t>DL</w:t>
            </w:r>
          </w:p>
        </w:tc>
      </w:tr>
      <w:tr w:rsidR="0088514B" w:rsidRPr="00ED7A2D" w14:paraId="1C21F380" w14:textId="77777777" w:rsidTr="0088514B">
        <w:tc>
          <w:tcPr>
            <w:tcW w:w="676" w:type="pct"/>
          </w:tcPr>
          <w:p w14:paraId="39EA430D" w14:textId="77777777" w:rsidR="00895CC2" w:rsidRPr="00ED7A2D" w:rsidRDefault="00895CC2" w:rsidP="0088514B">
            <w:pPr>
              <w:rPr>
                <w:rFonts w:ascii="Arial" w:hAnsi="Arial" w:cs="Arial"/>
              </w:rPr>
            </w:pPr>
            <w:r w:rsidRPr="00ED7A2D">
              <w:rPr>
                <w:rFonts w:ascii="Arial" w:hAnsi="Arial" w:cs="Arial"/>
              </w:rPr>
              <w:t>AUC</w:t>
            </w:r>
          </w:p>
          <w:p w14:paraId="6B1B0BE2" w14:textId="77777777" w:rsidR="00895CC2" w:rsidRPr="00ED7A2D" w:rsidRDefault="00895CC2" w:rsidP="0088514B">
            <w:pPr>
              <w:rPr>
                <w:rFonts w:ascii="Arial" w:hAnsi="Arial" w:cs="Arial"/>
              </w:rPr>
            </w:pPr>
            <w:r w:rsidRPr="00ED7A2D">
              <w:rPr>
                <w:rFonts w:ascii="Arial" w:hAnsi="Arial" w:cs="Arial"/>
              </w:rPr>
              <w:t>95% CI</w:t>
            </w:r>
          </w:p>
        </w:tc>
        <w:tc>
          <w:tcPr>
            <w:tcW w:w="727" w:type="pct"/>
          </w:tcPr>
          <w:p w14:paraId="07A3C5DB" w14:textId="77777777" w:rsidR="00895CC2" w:rsidRPr="00ED7A2D" w:rsidRDefault="00895CC2" w:rsidP="0088514B">
            <w:pPr>
              <w:rPr>
                <w:rFonts w:ascii="Arial" w:hAnsi="Arial" w:cs="Arial"/>
              </w:rPr>
            </w:pPr>
            <w:r w:rsidRPr="00ED7A2D">
              <w:rPr>
                <w:rFonts w:ascii="Arial" w:hAnsi="Arial" w:cs="Arial"/>
              </w:rPr>
              <w:t>1.0000</w:t>
            </w:r>
          </w:p>
          <w:p w14:paraId="30EA13A3" w14:textId="77777777" w:rsidR="00895CC2" w:rsidRPr="00ED7A2D" w:rsidRDefault="00895CC2" w:rsidP="0088514B">
            <w:pPr>
              <w:rPr>
                <w:rFonts w:ascii="Arial" w:hAnsi="Arial" w:cs="Arial"/>
              </w:rPr>
            </w:pPr>
            <w:r w:rsidRPr="00ED7A2D">
              <w:rPr>
                <w:rFonts w:ascii="Arial" w:hAnsi="Arial" w:cs="Arial"/>
              </w:rPr>
              <w:t>(0.8000-1)</w:t>
            </w:r>
          </w:p>
        </w:tc>
        <w:tc>
          <w:tcPr>
            <w:tcW w:w="699" w:type="pct"/>
          </w:tcPr>
          <w:p w14:paraId="1F002D15" w14:textId="77777777" w:rsidR="00895CC2" w:rsidRPr="00ED7A2D" w:rsidRDefault="00895CC2" w:rsidP="0088514B">
            <w:pPr>
              <w:rPr>
                <w:rFonts w:ascii="Arial" w:hAnsi="Arial" w:cs="Arial"/>
              </w:rPr>
            </w:pPr>
            <w:r w:rsidRPr="00ED7A2D">
              <w:rPr>
                <w:rFonts w:ascii="Arial" w:hAnsi="Arial" w:cs="Arial"/>
              </w:rPr>
              <w:t>0.9965</w:t>
            </w:r>
          </w:p>
          <w:p w14:paraId="64CE4270" w14:textId="77777777" w:rsidR="00895CC2" w:rsidRPr="00ED7A2D" w:rsidRDefault="00895CC2" w:rsidP="0088514B">
            <w:pPr>
              <w:rPr>
                <w:rFonts w:ascii="Arial" w:hAnsi="Arial" w:cs="Arial"/>
              </w:rPr>
            </w:pPr>
            <w:r w:rsidRPr="00ED7A2D">
              <w:rPr>
                <w:rFonts w:ascii="Arial" w:hAnsi="Arial" w:cs="Arial"/>
              </w:rPr>
              <w:t>(0.8000-1)</w:t>
            </w:r>
          </w:p>
        </w:tc>
        <w:tc>
          <w:tcPr>
            <w:tcW w:w="700" w:type="pct"/>
          </w:tcPr>
          <w:p w14:paraId="57D7AB49" w14:textId="77777777" w:rsidR="00895CC2" w:rsidRPr="00ED7A2D" w:rsidRDefault="00895CC2" w:rsidP="0088514B">
            <w:pPr>
              <w:rPr>
                <w:rFonts w:ascii="Arial" w:hAnsi="Arial" w:cs="Arial"/>
              </w:rPr>
            </w:pPr>
            <w:r w:rsidRPr="00ED7A2D">
              <w:rPr>
                <w:rFonts w:ascii="Arial" w:hAnsi="Arial" w:cs="Arial"/>
              </w:rPr>
              <w:t>0.9985</w:t>
            </w:r>
          </w:p>
          <w:p w14:paraId="07D2FF3E" w14:textId="77777777" w:rsidR="00895CC2" w:rsidRPr="00ED7A2D" w:rsidRDefault="00895CC2" w:rsidP="0088514B">
            <w:pPr>
              <w:rPr>
                <w:rFonts w:ascii="Arial" w:hAnsi="Arial" w:cs="Arial"/>
              </w:rPr>
            </w:pPr>
            <w:r w:rsidRPr="00ED7A2D">
              <w:rPr>
                <w:rFonts w:ascii="Arial" w:hAnsi="Arial" w:cs="Arial"/>
              </w:rPr>
              <w:t>(0.8500-1)</w:t>
            </w:r>
          </w:p>
        </w:tc>
        <w:tc>
          <w:tcPr>
            <w:tcW w:w="729" w:type="pct"/>
          </w:tcPr>
          <w:p w14:paraId="44969A55" w14:textId="77777777" w:rsidR="00895CC2" w:rsidRPr="00ED7A2D" w:rsidRDefault="00895CC2" w:rsidP="0088514B">
            <w:pPr>
              <w:rPr>
                <w:rFonts w:ascii="Arial" w:hAnsi="Arial" w:cs="Arial"/>
              </w:rPr>
            </w:pPr>
            <w:r w:rsidRPr="00ED7A2D">
              <w:rPr>
                <w:rFonts w:ascii="Arial" w:hAnsi="Arial" w:cs="Arial"/>
              </w:rPr>
              <w:t>0.9995</w:t>
            </w:r>
          </w:p>
          <w:p w14:paraId="60AB7A2E" w14:textId="77777777" w:rsidR="00895CC2" w:rsidRPr="00ED7A2D" w:rsidRDefault="00895CC2" w:rsidP="0088514B">
            <w:pPr>
              <w:rPr>
                <w:rFonts w:ascii="Arial" w:hAnsi="Arial" w:cs="Arial"/>
              </w:rPr>
            </w:pPr>
            <w:r w:rsidRPr="00ED7A2D">
              <w:rPr>
                <w:rFonts w:ascii="Arial" w:hAnsi="Arial" w:cs="Arial"/>
              </w:rPr>
              <w:t>(0.8000-1)</w:t>
            </w:r>
          </w:p>
        </w:tc>
        <w:tc>
          <w:tcPr>
            <w:tcW w:w="721" w:type="pct"/>
          </w:tcPr>
          <w:p w14:paraId="2D7B259B" w14:textId="77777777" w:rsidR="00895CC2" w:rsidRPr="00ED7A2D" w:rsidRDefault="00895CC2" w:rsidP="0088514B">
            <w:pPr>
              <w:rPr>
                <w:rFonts w:ascii="Arial" w:hAnsi="Arial" w:cs="Arial"/>
              </w:rPr>
            </w:pPr>
            <w:r w:rsidRPr="00ED7A2D">
              <w:rPr>
                <w:rFonts w:ascii="Arial" w:hAnsi="Arial" w:cs="Arial"/>
              </w:rPr>
              <w:t>0.9988</w:t>
            </w:r>
          </w:p>
          <w:p w14:paraId="685E7E8D" w14:textId="77777777" w:rsidR="00895CC2" w:rsidRPr="00ED7A2D" w:rsidRDefault="00895CC2" w:rsidP="0088514B">
            <w:pPr>
              <w:rPr>
                <w:rFonts w:ascii="Arial" w:hAnsi="Arial" w:cs="Arial"/>
              </w:rPr>
            </w:pPr>
            <w:r w:rsidRPr="00ED7A2D">
              <w:rPr>
                <w:rFonts w:ascii="Arial" w:hAnsi="Arial" w:cs="Arial"/>
              </w:rPr>
              <w:t>(0.8500-1)</w:t>
            </w:r>
          </w:p>
        </w:tc>
        <w:tc>
          <w:tcPr>
            <w:tcW w:w="748" w:type="pct"/>
          </w:tcPr>
          <w:p w14:paraId="0C29DFDC" w14:textId="77777777" w:rsidR="00895CC2" w:rsidRPr="00ED7A2D" w:rsidRDefault="00895CC2" w:rsidP="0088514B">
            <w:pPr>
              <w:rPr>
                <w:rFonts w:ascii="Arial" w:hAnsi="Arial" w:cs="Arial"/>
              </w:rPr>
            </w:pPr>
            <w:r w:rsidRPr="00ED7A2D">
              <w:rPr>
                <w:rFonts w:ascii="Arial" w:hAnsi="Arial" w:cs="Arial"/>
              </w:rPr>
              <w:t>1.0000</w:t>
            </w:r>
          </w:p>
          <w:p w14:paraId="3D7DBF55" w14:textId="77777777" w:rsidR="00895CC2" w:rsidRPr="00ED7A2D" w:rsidRDefault="00895CC2" w:rsidP="0088514B">
            <w:pPr>
              <w:rPr>
                <w:rFonts w:ascii="Arial" w:hAnsi="Arial" w:cs="Arial"/>
              </w:rPr>
            </w:pPr>
            <w:r w:rsidRPr="00ED7A2D">
              <w:rPr>
                <w:rFonts w:ascii="Arial" w:hAnsi="Arial" w:cs="Arial"/>
              </w:rPr>
              <w:t>(0.9500-1)</w:t>
            </w:r>
          </w:p>
        </w:tc>
      </w:tr>
      <w:tr w:rsidR="0088514B" w:rsidRPr="00ED7A2D" w14:paraId="6B3BF9F6" w14:textId="77777777" w:rsidTr="0088514B">
        <w:tc>
          <w:tcPr>
            <w:tcW w:w="676" w:type="pct"/>
          </w:tcPr>
          <w:p w14:paraId="5D874440" w14:textId="36FD1BC6" w:rsidR="0088514B" w:rsidRPr="00ED7A2D" w:rsidRDefault="0088514B" w:rsidP="0088514B">
            <w:pPr>
              <w:rPr>
                <w:rFonts w:ascii="Arial" w:hAnsi="Arial" w:cs="Arial"/>
              </w:rPr>
            </w:pPr>
            <w:r w:rsidRPr="00ED7A2D">
              <w:rPr>
                <w:rFonts w:ascii="Arial" w:hAnsi="Arial" w:cs="Arial"/>
              </w:rPr>
              <w:t>Sensitivity</w:t>
            </w:r>
          </w:p>
        </w:tc>
        <w:tc>
          <w:tcPr>
            <w:tcW w:w="727" w:type="pct"/>
          </w:tcPr>
          <w:p w14:paraId="2952216B" w14:textId="77777777" w:rsidR="0088514B" w:rsidRPr="00ED7A2D" w:rsidRDefault="0088514B" w:rsidP="0088514B">
            <w:pPr>
              <w:rPr>
                <w:rFonts w:ascii="Arial" w:hAnsi="Arial" w:cs="Arial"/>
              </w:rPr>
            </w:pPr>
            <w:r w:rsidRPr="00ED7A2D">
              <w:rPr>
                <w:rFonts w:ascii="Arial" w:hAnsi="Arial" w:cs="Arial"/>
              </w:rPr>
              <w:t>0.9800</w:t>
            </w:r>
          </w:p>
        </w:tc>
        <w:tc>
          <w:tcPr>
            <w:tcW w:w="699" w:type="pct"/>
          </w:tcPr>
          <w:p w14:paraId="4ED8DB5D" w14:textId="77777777" w:rsidR="0088514B" w:rsidRPr="00ED7A2D" w:rsidRDefault="0088514B" w:rsidP="0088514B">
            <w:pPr>
              <w:rPr>
                <w:rFonts w:ascii="Arial" w:hAnsi="Arial" w:cs="Arial"/>
              </w:rPr>
            </w:pPr>
            <w:r w:rsidRPr="00ED7A2D">
              <w:rPr>
                <w:rFonts w:ascii="Arial" w:hAnsi="Arial" w:cs="Arial"/>
              </w:rPr>
              <w:t>0.9800</w:t>
            </w:r>
          </w:p>
        </w:tc>
        <w:tc>
          <w:tcPr>
            <w:tcW w:w="700" w:type="pct"/>
          </w:tcPr>
          <w:p w14:paraId="7064624A" w14:textId="77777777" w:rsidR="0088514B" w:rsidRPr="00ED7A2D" w:rsidRDefault="0088514B" w:rsidP="0088514B">
            <w:pPr>
              <w:rPr>
                <w:rFonts w:ascii="Arial" w:hAnsi="Arial" w:cs="Arial"/>
              </w:rPr>
            </w:pPr>
            <w:r w:rsidRPr="00ED7A2D">
              <w:rPr>
                <w:rFonts w:ascii="Arial" w:hAnsi="Arial" w:cs="Arial"/>
              </w:rPr>
              <w:t>0.9850</w:t>
            </w:r>
          </w:p>
        </w:tc>
        <w:tc>
          <w:tcPr>
            <w:tcW w:w="729" w:type="pct"/>
          </w:tcPr>
          <w:p w14:paraId="561B931D" w14:textId="77777777" w:rsidR="0088514B" w:rsidRPr="00ED7A2D" w:rsidRDefault="0088514B" w:rsidP="0088514B">
            <w:pPr>
              <w:rPr>
                <w:rFonts w:ascii="Arial" w:hAnsi="Arial" w:cs="Arial"/>
              </w:rPr>
            </w:pPr>
            <w:r w:rsidRPr="00ED7A2D">
              <w:rPr>
                <w:rFonts w:ascii="Arial" w:hAnsi="Arial" w:cs="Arial"/>
              </w:rPr>
              <w:t>1.0000</w:t>
            </w:r>
          </w:p>
        </w:tc>
        <w:tc>
          <w:tcPr>
            <w:tcW w:w="721" w:type="pct"/>
          </w:tcPr>
          <w:p w14:paraId="7AE79E77" w14:textId="77777777" w:rsidR="0088514B" w:rsidRPr="00ED7A2D" w:rsidRDefault="0088514B" w:rsidP="0088514B">
            <w:pPr>
              <w:rPr>
                <w:rFonts w:ascii="Arial" w:hAnsi="Arial" w:cs="Arial"/>
              </w:rPr>
            </w:pPr>
            <w:r w:rsidRPr="00ED7A2D">
              <w:rPr>
                <w:rFonts w:ascii="Arial" w:hAnsi="Arial" w:cs="Arial"/>
              </w:rPr>
              <w:t>0.9800</w:t>
            </w:r>
          </w:p>
        </w:tc>
        <w:tc>
          <w:tcPr>
            <w:tcW w:w="748" w:type="pct"/>
          </w:tcPr>
          <w:p w14:paraId="22B740C1" w14:textId="77777777" w:rsidR="0088514B" w:rsidRPr="00ED7A2D" w:rsidRDefault="0088514B" w:rsidP="0088514B">
            <w:pPr>
              <w:rPr>
                <w:rFonts w:ascii="Arial" w:hAnsi="Arial" w:cs="Arial"/>
              </w:rPr>
            </w:pPr>
            <w:r w:rsidRPr="00ED7A2D">
              <w:rPr>
                <w:rFonts w:ascii="Arial" w:hAnsi="Arial" w:cs="Arial"/>
              </w:rPr>
              <w:t>0.9900</w:t>
            </w:r>
          </w:p>
        </w:tc>
      </w:tr>
      <w:tr w:rsidR="0088514B" w:rsidRPr="00ED7A2D" w14:paraId="26248671" w14:textId="77777777" w:rsidTr="0088514B">
        <w:tc>
          <w:tcPr>
            <w:tcW w:w="676" w:type="pct"/>
          </w:tcPr>
          <w:p w14:paraId="76F14800" w14:textId="7914EEF3" w:rsidR="0088514B" w:rsidRPr="00ED7A2D" w:rsidRDefault="0088514B" w:rsidP="0088514B">
            <w:pPr>
              <w:rPr>
                <w:rFonts w:ascii="Arial" w:hAnsi="Arial" w:cs="Arial"/>
              </w:rPr>
            </w:pPr>
            <w:r w:rsidRPr="00ED7A2D">
              <w:rPr>
                <w:rFonts w:ascii="Arial" w:hAnsi="Arial" w:cs="Arial"/>
              </w:rPr>
              <w:t>Specificity</w:t>
            </w:r>
          </w:p>
        </w:tc>
        <w:tc>
          <w:tcPr>
            <w:tcW w:w="727" w:type="pct"/>
          </w:tcPr>
          <w:p w14:paraId="21642F19" w14:textId="77777777" w:rsidR="0088514B" w:rsidRPr="00ED7A2D" w:rsidRDefault="0088514B" w:rsidP="0088514B">
            <w:pPr>
              <w:rPr>
                <w:rFonts w:ascii="Arial" w:hAnsi="Arial" w:cs="Arial"/>
              </w:rPr>
            </w:pPr>
            <w:r w:rsidRPr="00ED7A2D">
              <w:rPr>
                <w:rFonts w:ascii="Arial" w:hAnsi="Arial" w:cs="Arial"/>
              </w:rPr>
              <w:t>0.7200</w:t>
            </w:r>
          </w:p>
        </w:tc>
        <w:tc>
          <w:tcPr>
            <w:tcW w:w="699" w:type="pct"/>
          </w:tcPr>
          <w:p w14:paraId="1B6F98BE" w14:textId="77777777" w:rsidR="0088514B" w:rsidRPr="00ED7A2D" w:rsidRDefault="0088514B" w:rsidP="0088514B">
            <w:pPr>
              <w:rPr>
                <w:rFonts w:ascii="Arial" w:hAnsi="Arial" w:cs="Arial"/>
              </w:rPr>
            </w:pPr>
            <w:r w:rsidRPr="00ED7A2D">
              <w:rPr>
                <w:rFonts w:ascii="Arial" w:hAnsi="Arial" w:cs="Arial"/>
              </w:rPr>
              <w:t>0.7300</w:t>
            </w:r>
          </w:p>
        </w:tc>
        <w:tc>
          <w:tcPr>
            <w:tcW w:w="700" w:type="pct"/>
          </w:tcPr>
          <w:p w14:paraId="23436F84" w14:textId="77777777" w:rsidR="0088514B" w:rsidRPr="00ED7A2D" w:rsidRDefault="0088514B" w:rsidP="0088514B">
            <w:pPr>
              <w:rPr>
                <w:rFonts w:ascii="Arial" w:hAnsi="Arial" w:cs="Arial"/>
              </w:rPr>
            </w:pPr>
            <w:r w:rsidRPr="00ED7A2D">
              <w:rPr>
                <w:rFonts w:ascii="Arial" w:hAnsi="Arial" w:cs="Arial"/>
              </w:rPr>
              <w:t>0.7400</w:t>
            </w:r>
          </w:p>
        </w:tc>
        <w:tc>
          <w:tcPr>
            <w:tcW w:w="729" w:type="pct"/>
          </w:tcPr>
          <w:p w14:paraId="6D19E129" w14:textId="77777777" w:rsidR="0088514B" w:rsidRPr="00ED7A2D" w:rsidRDefault="0088514B" w:rsidP="0088514B">
            <w:pPr>
              <w:rPr>
                <w:rFonts w:ascii="Arial" w:hAnsi="Arial" w:cs="Arial"/>
              </w:rPr>
            </w:pPr>
            <w:r w:rsidRPr="00ED7A2D">
              <w:rPr>
                <w:rFonts w:ascii="Arial" w:hAnsi="Arial" w:cs="Arial"/>
              </w:rPr>
              <w:t>0.7300</w:t>
            </w:r>
          </w:p>
        </w:tc>
        <w:tc>
          <w:tcPr>
            <w:tcW w:w="721" w:type="pct"/>
          </w:tcPr>
          <w:p w14:paraId="14DFC34E" w14:textId="77777777" w:rsidR="0088514B" w:rsidRPr="00ED7A2D" w:rsidRDefault="0088514B" w:rsidP="0088514B">
            <w:pPr>
              <w:rPr>
                <w:rFonts w:ascii="Arial" w:hAnsi="Arial" w:cs="Arial"/>
              </w:rPr>
            </w:pPr>
            <w:r w:rsidRPr="00ED7A2D">
              <w:rPr>
                <w:rFonts w:ascii="Arial" w:hAnsi="Arial" w:cs="Arial"/>
              </w:rPr>
              <w:t>0.7200</w:t>
            </w:r>
          </w:p>
        </w:tc>
        <w:tc>
          <w:tcPr>
            <w:tcW w:w="748" w:type="pct"/>
          </w:tcPr>
          <w:p w14:paraId="67543FE8" w14:textId="77777777" w:rsidR="0088514B" w:rsidRPr="00ED7A2D" w:rsidRDefault="0088514B" w:rsidP="0088514B">
            <w:pPr>
              <w:rPr>
                <w:rFonts w:ascii="Arial" w:hAnsi="Arial" w:cs="Arial"/>
              </w:rPr>
            </w:pPr>
            <w:r w:rsidRPr="00ED7A2D">
              <w:rPr>
                <w:rFonts w:ascii="Arial" w:hAnsi="Arial" w:cs="Arial"/>
              </w:rPr>
              <w:t>0.8100</w:t>
            </w:r>
          </w:p>
        </w:tc>
      </w:tr>
    </w:tbl>
    <w:p w14:paraId="62466AC0" w14:textId="77777777" w:rsidR="00895CC2" w:rsidRPr="00ED7A2D" w:rsidRDefault="00895CC2" w:rsidP="0088514B">
      <w:pPr>
        <w:rPr>
          <w:rFonts w:ascii="Arial" w:hAnsi="Arial" w:cs="Arial"/>
        </w:rPr>
      </w:pPr>
    </w:p>
    <w:p w14:paraId="1D44F32B" w14:textId="77777777" w:rsidR="00FF10E2" w:rsidRPr="00ED7A2D" w:rsidRDefault="00FF10E2" w:rsidP="00FF10E2">
      <w:pPr>
        <w:jc w:val="both"/>
        <w:rPr>
          <w:rFonts w:ascii="Arial" w:hAnsi="Arial" w:cs="Arial"/>
          <w:bCs/>
          <w:shd w:val="clear" w:color="auto" w:fill="FFFFFF"/>
        </w:rPr>
      </w:pPr>
      <w:r w:rsidRPr="00ED7A2D">
        <w:rPr>
          <w:rFonts w:ascii="Arial" w:hAnsi="Arial" w:cs="Arial"/>
          <w:shd w:val="clear" w:color="auto" w:fill="FFFFFF"/>
        </w:rPr>
        <w:t xml:space="preserve">Support Vector Machine (SVM), Generalized Linear Model (GLM), Prediction Analysis for Microarrays (PAM), Random Forest (RF), Linear Discriminant Analysis (LDA) and </w:t>
      </w:r>
      <w:r w:rsidRPr="00ED7A2D">
        <w:rPr>
          <w:rFonts w:ascii="Arial" w:hAnsi="Arial" w:cs="Arial"/>
          <w:bCs/>
          <w:shd w:val="clear" w:color="auto" w:fill="FFFFFF"/>
        </w:rPr>
        <w:t>Deep Learning (DL)</w:t>
      </w:r>
    </w:p>
    <w:p w14:paraId="7CF4F43C" w14:textId="77777777" w:rsidR="00FF10E2" w:rsidRPr="00ED7A2D" w:rsidRDefault="00FF10E2" w:rsidP="0088514B">
      <w:pPr>
        <w:rPr>
          <w:rFonts w:ascii="Arial" w:hAnsi="Arial" w:cs="Arial"/>
        </w:rPr>
      </w:pPr>
      <w:bookmarkStart w:id="0" w:name="_GoBack"/>
      <w:bookmarkEnd w:id="0"/>
    </w:p>
    <w:p w14:paraId="427A2F73" w14:textId="79318CD6" w:rsidR="00895CC2" w:rsidRPr="00ED7A2D" w:rsidRDefault="00895CC2" w:rsidP="0088514B">
      <w:pPr>
        <w:rPr>
          <w:rFonts w:ascii="Arial" w:hAnsi="Arial" w:cs="Arial"/>
          <w:color w:val="0D0D0D" w:themeColor="text1" w:themeTint="F2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</w:rPr>
      </w:pPr>
      <w:r w:rsidRPr="00ED7A2D">
        <w:rPr>
          <w:rFonts w:ascii="Arial" w:hAnsi="Arial" w:cs="Arial"/>
        </w:rPr>
        <w:t>Important</w:t>
      </w:r>
      <w:r w:rsidRPr="00ED7A2D">
        <w:rPr>
          <w:rFonts w:ascii="Arial" w:hAnsi="Arial" w:cs="Arial"/>
          <w:color w:val="0D0D0D" w:themeColor="text1" w:themeTint="F2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</w:rPr>
        <w:t xml:space="preserve"> </w:t>
      </w:r>
      <w:r w:rsidRPr="00ED7A2D">
        <w:rPr>
          <w:rFonts w:ascii="Arial" w:hAnsi="Arial" w:cs="Arial"/>
        </w:rPr>
        <w:t>predictors</w:t>
      </w:r>
      <w:r w:rsidRPr="00ED7A2D">
        <w:rPr>
          <w:rFonts w:ascii="Arial" w:hAnsi="Arial" w:cs="Arial"/>
          <w:color w:val="0D0D0D" w:themeColor="text1" w:themeTint="F2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</w:rPr>
        <w:t xml:space="preserve"> </w:t>
      </w:r>
      <w:r w:rsidRPr="00ED7A2D">
        <w:rPr>
          <w:rFonts w:ascii="Arial" w:hAnsi="Arial" w:cs="Arial"/>
        </w:rPr>
        <w:t>in order:</w:t>
      </w:r>
    </w:p>
    <w:p w14:paraId="647B379A" w14:textId="77777777" w:rsidR="00895CC2" w:rsidRPr="00ED7A2D" w:rsidRDefault="00895CC2" w:rsidP="00895CC2">
      <w:pPr>
        <w:rPr>
          <w:rFonts w:ascii="Arial" w:hAnsi="Arial" w:cs="Arial"/>
          <w:color w:val="0D0D0D" w:themeColor="text1" w:themeTint="F2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</w:p>
    <w:p w14:paraId="6610ED34" w14:textId="77777777" w:rsidR="00895CC2" w:rsidRPr="00ED7A2D" w:rsidRDefault="00895CC2" w:rsidP="00895CC2">
      <w:pPr>
        <w:rPr>
          <w:rFonts w:ascii="Arial" w:hAnsi="Arial" w:cs="Arial"/>
        </w:rPr>
      </w:pPr>
      <w:r w:rsidRPr="00ED7A2D">
        <w:rPr>
          <w:rFonts w:ascii="Arial" w:hAnsi="Arial" w:cs="Arial"/>
          <w:b/>
          <w:bCs/>
        </w:rPr>
        <w:t>SVM:</w:t>
      </w:r>
      <w:r w:rsidRPr="00ED7A2D">
        <w:rPr>
          <w:rFonts w:ascii="Arial" w:hAnsi="Arial" w:cs="Arial"/>
          <w:color w:val="0D0D0D" w:themeColor="text1" w:themeTint="F2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Pr="00ED7A2D">
        <w:rPr>
          <w:rFonts w:ascii="Arial" w:hAnsi="Arial" w:cs="Arial"/>
          <w:color w:val="000000"/>
          <w:shd w:val="clear" w:color="auto" w:fill="FFFFFF"/>
        </w:rPr>
        <w:t>cg04888234, cg09017289, cg24721517, cg23130075, cg19178509, cg18011148, cg06350097, cg10604507, cg10432423, cg01885356, cg16084190, cg18944099, cg19296509, cg15247483, cg00659129, cg26948066, cg19811863, cg24509398, cg08974492, cg22089454, cg26502984, cg06836480, cg08497204, cg12101586, cg18799867, cg00368370, cg16985667, cg16847766, cg10625737, cg20922821, cg05301852, cg12349227, cg07170092, cg17844006, cg25536014, cg17521773, cg12667818, cg12943208, cg07766743, cg20130965, cg19144691, cg12682976, cg06329106, cg10256162, cg06625777, cg08044694, cg04226745, cg04550237, cg02955259, cg22360146, cg10833066, cg07761646, cg04778337, cg10503840, cg11441536, cg02995319, cg25982308, cg18443350, cg13559810, cg17509836, cg16871475, cg17190729, cg20403760, cg22049769, cg07861484, cg25575628, cg06982089, cg17897391, cg16166011, cg12921613, cg00617568, cg04133293, cg02297709, cg03075852, cg15269115, cg22238931, cg20438269, cg00431912, cg12969902, cg16716983, cg03378815, cg07399628, cg07208231, cg03257107, cg19921581, cg11684302, cg23812489, cg01459854, cg13271731, cg21481950, cg23562152, cg26534489, cg22361075, cg26446535, cg19015832, cg22013645, cg26036288, cg01488217, cg23378491, cg19518503</w:t>
      </w:r>
    </w:p>
    <w:p w14:paraId="3268D110" w14:textId="77777777" w:rsidR="00895CC2" w:rsidRPr="00ED7A2D" w:rsidRDefault="00895CC2" w:rsidP="00895CC2">
      <w:pPr>
        <w:rPr>
          <w:rFonts w:ascii="Arial" w:hAnsi="Arial" w:cs="Arial"/>
        </w:rPr>
      </w:pPr>
      <w:r w:rsidRPr="00ED7A2D">
        <w:rPr>
          <w:rFonts w:ascii="Arial" w:hAnsi="Arial" w:cs="Arial"/>
          <w:b/>
          <w:bCs/>
        </w:rPr>
        <w:t>GLM:</w:t>
      </w:r>
      <w:r w:rsidRPr="00ED7A2D">
        <w:rPr>
          <w:rFonts w:ascii="Arial" w:hAnsi="Arial" w:cs="Arial"/>
          <w:color w:val="0D0D0D" w:themeColor="text1" w:themeTint="F2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Pr="00ED7A2D">
        <w:rPr>
          <w:rFonts w:ascii="Arial" w:hAnsi="Arial" w:cs="Arial"/>
          <w:color w:val="000000"/>
          <w:shd w:val="clear" w:color="auto" w:fill="FFFFFF"/>
        </w:rPr>
        <w:t>cg26623759, cg15116108, cg25880954, cg17841452, cg17503596, cg04790749, cg20912449, cg07488259, cg25750999, cg12458171, cg03401312, cg00186909, cg08672220, cg06814878, cg25913923, cg24494707, cg27221067, cg10066125, cg19495714, cg05258927, cg21894716, cg16437134, cg26160945, cg12337114, cg08198488, cg25152942, cg05797594, cg22921228, cg23710776, cg00080763, cg04613450, cg24516399, cg08605991, cg17071104, cg01552173, cg25153769, cg01010338, cg11979271, cg03673190, cg06975979, cg23196205, cg11005998, cg17827650, cg05868019, cg11638472, cg21206770, cg24813432, cg09490424, cg22908882, cg26256263, cg20847746, cg10186564, cg16556679, cg02438477, cg20272884, cg01160347, cg18135938, cg08725083, cg16599830, cg04721884, cg21616243, cg11050977, cg04851992, cg20343467, cg16179239, cg10487521, cg02897172, cg17040924, cg21592824, cg24142104, cg21503490, cg24571875, cg00961617, cg02118765, cg26594419, cg07384913, cg21609096, cg11182645, cg00647719, cg22790986, cg18200865, cg26588061, cg11293764, cg27443052, cg19772066, cg26827041, cg05342795, cg23618124, cg02478023, cg05005235, cg10123619, cg03829195, cg19692240, cg05572627, cg10999598, cg07157834, cg24870982, cg12218079, cg15138570, cg18913171</w:t>
      </w:r>
    </w:p>
    <w:p w14:paraId="7A291F3C" w14:textId="77777777" w:rsidR="00895CC2" w:rsidRPr="00ED7A2D" w:rsidRDefault="00895CC2" w:rsidP="00895CC2">
      <w:pPr>
        <w:rPr>
          <w:rFonts w:ascii="Arial" w:hAnsi="Arial" w:cs="Arial"/>
        </w:rPr>
      </w:pPr>
      <w:r w:rsidRPr="00ED7A2D">
        <w:rPr>
          <w:rFonts w:ascii="Arial" w:hAnsi="Arial" w:cs="Arial"/>
          <w:b/>
          <w:bCs/>
        </w:rPr>
        <w:t>PAM:</w:t>
      </w:r>
      <w:r w:rsidRPr="00ED7A2D">
        <w:rPr>
          <w:rFonts w:ascii="Arial" w:hAnsi="Arial" w:cs="Arial"/>
          <w:color w:val="0D0D0D" w:themeColor="text1" w:themeTint="F2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Pr="00ED7A2D">
        <w:rPr>
          <w:rFonts w:ascii="Arial" w:hAnsi="Arial" w:cs="Arial"/>
          <w:color w:val="000000"/>
          <w:shd w:val="clear" w:color="auto" w:fill="FFFFFF"/>
        </w:rPr>
        <w:t>cg10759591, cg14459668, cg07945733, cg20264369, cg03113184, cg04971043, cg14972625, cg17645407, cg19899066, cg17539962, cg02413370, cg04622001, cg05207355, cg01709096, cg09363143, cg26792783, cg03299654, cg26987645, cg12126686, cg19696718, cg11254573, cg20479758, cg00021476, cg14166197, cg22720562, cg20214004, cg05016698, cg16289210, cg21216220, cg14975160, cg22800543, cg00290158, cg11222557, cg00822308, cg10701847, cg01333707, cg11678864, cg25407736, cg10168351, cg04191300, cg05193832, cg07887985, cg16536561, cg27472156, cg06091475, cg03240324, cg23984908, cg22334171, cg18213257, cg23752454, cg16604299, cg11906127, cg01423277, cg08907436, cg13185177, cg13959024, cg11857452, cg17220055, cg16748008, cg12570134, cg04114401, cg18995143, cg19442493, cg12408229, cg03538137, cg09621603, cg08233331, cg22105158, cg25633130, cg22590775, cg16234086, cg21181453, cg08408091, cg12219915, cg14105901, cg05215830, cg14509403, cg21697944, cg21377071, cg14667748, cg15337846, cg20479660, cg04087920, cg17170133, cg08177041, cg06908855, cg13732201, cg20772106, cg08714389, cg07228241, cg02339223, cg06858263, cg09584978, cg00658590, cg13392351, cg20168080, cg08116315, cg19820052, cg05723953, cg05361406</w:t>
      </w:r>
    </w:p>
    <w:p w14:paraId="16A04B7E" w14:textId="77777777" w:rsidR="00895CC2" w:rsidRPr="00ED7A2D" w:rsidRDefault="00895CC2" w:rsidP="00895CC2">
      <w:pPr>
        <w:rPr>
          <w:rFonts w:ascii="Arial" w:hAnsi="Arial" w:cs="Arial"/>
        </w:rPr>
      </w:pPr>
      <w:r w:rsidRPr="00ED7A2D">
        <w:rPr>
          <w:rFonts w:ascii="Arial" w:hAnsi="Arial" w:cs="Arial"/>
          <w:b/>
          <w:bCs/>
        </w:rPr>
        <w:t>RF:</w:t>
      </w:r>
      <w:r w:rsidRPr="00ED7A2D">
        <w:rPr>
          <w:rFonts w:ascii="Arial" w:hAnsi="Arial" w:cs="Arial"/>
          <w:color w:val="0D0D0D" w:themeColor="text1" w:themeTint="F2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Pr="00ED7A2D">
        <w:rPr>
          <w:rFonts w:ascii="Arial" w:hAnsi="Arial" w:cs="Arial"/>
          <w:color w:val="000000"/>
          <w:shd w:val="clear" w:color="auto" w:fill="FFFFFF"/>
        </w:rPr>
        <w:t>cg06878786, cg26944725, cg20286956, cg24411778, cg22094019, cg14387182, cg03563562, cg13898013, cg01574823, cg06345247, cg15774752, cg07835283, cg13831540, cg02480685, cg27562023, cg24667736, cg17167021, cg15874981, cg14706519, cg02235529, cg06268905, cg22311616, cg09222505, cg24402990, cg12085265, cg03146575, cg20138860, cg12718519, cg08622098, cg03597644, cg27565556, cg11961495, cg05712873, cg07792708, cg06999043, cg17194270, cg01083121, cg23173240, cg15099537, cg01821656, cg15453644, cg15429655, cg03701870, cg12237926, cg15001728, cg05477521, cg24805342, cg27598576, cg19680908, cg25733174, cg24696810, cg03311522, cg25926001, cg02002240, cg05941155, cg02923856, cg09533869, cg24492508, cg12822338, cg06578786, cg00027619, cg27185512, cg15324197, cg09999451, cg13980623, cg14489199, cg10426163, cg26147314, cg07481154, cg20931294, cg12517109, cg22904102, cg00705730, cg07084627, cg00614959, cg27574547, cg26787863, cg14868265, cg25461308, cg15330738, cg13497866, cg11855354, cg11152012, cg23900606, cg19964040, cg01920980, cg19002413, cg06305026, cg19470726, cg23891364, cg20221381, cg20351149, cg12891476, cg15796926, cg15750696, cg11331516, cg17852507, cg02593766, cg13239126, cg24481177</w:t>
      </w:r>
    </w:p>
    <w:p w14:paraId="1E7CDCA5" w14:textId="77777777" w:rsidR="00895CC2" w:rsidRPr="00ED7A2D" w:rsidRDefault="00895CC2" w:rsidP="00895CC2">
      <w:pPr>
        <w:rPr>
          <w:rFonts w:ascii="Arial" w:hAnsi="Arial" w:cs="Arial"/>
        </w:rPr>
      </w:pPr>
      <w:r w:rsidRPr="00ED7A2D">
        <w:rPr>
          <w:rFonts w:ascii="Arial" w:hAnsi="Arial" w:cs="Arial"/>
          <w:b/>
          <w:bCs/>
        </w:rPr>
        <w:t>LDA:</w:t>
      </w:r>
      <w:r w:rsidRPr="00ED7A2D">
        <w:rPr>
          <w:rFonts w:ascii="Arial" w:hAnsi="Arial" w:cs="Arial"/>
          <w:color w:val="0D0D0D" w:themeColor="text1" w:themeTint="F2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Pr="00ED7A2D">
        <w:rPr>
          <w:rFonts w:ascii="Arial" w:hAnsi="Arial" w:cs="Arial"/>
          <w:color w:val="000000"/>
          <w:shd w:val="clear" w:color="auto" w:fill="FFFFFF"/>
        </w:rPr>
        <w:t>cg01552173, cg01885356, cg03673190, cg07488259, cg10432423, cg10604507, cg03401312, cg04790749, cg04888234, cg06878786, cg08198488, cg08672220, cg09017289, cg06814878, cg00659129, cg10066125, cg02235529, cg06350097, cg08497204, cg08974492, cg00186909, cg05258927, cg06836480, cg00080763, cg00368370, cg04613450, cg05205432, cg06625777, cg06975979, cg07170092, cg08605991, cg08837884, cg09415148, cg09490424, cg10625737, cg11005998, cg00822308, cg01010338, cg01160347, cg02438477, cg02897172, cg04851992, cg05301852, cg05797594, cg05868019, cg05921500, cg06329106, cg07766743, cg08725083, cg10256162, cg11293764, cg00647719, cg00961617, cg02118765, cg02995319, cg03171708, cg03268293, cg04180085, cg04204557, cg04226745, cg04721884, cg05342795, cg05723953, cg07384913, cg07761646, cg07777909, cg07861484, cg08538258, cg08907436, cg10186564, cg10487521, cg10833066, cg11182645, cg00287012, cg00407962, cg00431912, cg00617568, cg01459854, cg01488217, cg02297709, cg02478023, cg02955259, cg02981828, cg03257107, cg03378815, cg03574115, cg03829195, cg04299266, cg04550237, cg04778337, cg04935965, cg05005235, cg05618517, cg06842329, cg07157834, cg07208231, cg07399628, cg07753223, cg07974303, cg08050114</w:t>
      </w:r>
    </w:p>
    <w:p w14:paraId="37295E70" w14:textId="77777777" w:rsidR="00895CC2" w:rsidRPr="006D5B5B" w:rsidRDefault="00895CC2" w:rsidP="00895CC2">
      <w:pPr>
        <w:rPr>
          <w:rFonts w:ascii="Arial" w:hAnsi="Arial" w:cs="Arial"/>
        </w:rPr>
      </w:pPr>
      <w:r w:rsidRPr="00ED7A2D">
        <w:rPr>
          <w:rFonts w:ascii="Arial" w:hAnsi="Arial" w:cs="Arial"/>
          <w:b/>
          <w:bCs/>
        </w:rPr>
        <w:t>DL:</w:t>
      </w:r>
      <w:r w:rsidRPr="00ED7A2D">
        <w:rPr>
          <w:rFonts w:ascii="Arial" w:hAnsi="Arial" w:cs="Arial"/>
          <w:color w:val="0D0D0D" w:themeColor="text1" w:themeTint="F2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Pr="00ED7A2D">
        <w:rPr>
          <w:rFonts w:ascii="Arial" w:hAnsi="Arial" w:cs="Arial"/>
          <w:color w:val="000000"/>
          <w:shd w:val="clear" w:color="auto" w:fill="FFFFFF"/>
        </w:rPr>
        <w:t>cg18047489, cg12222574, cg11137578, cg16673286, cg21006745, cg18869485, cg03833569, cg12038981, cg25485192, cg10490335, cg26318513, cg27088466, cg24803853, cg23384428, cg09581611, cg22391029, cg22874407, cg26472572, cg19966472, cg24024424, cg14311237, cg10752774, cg23174744, cg25225155, cg21224509, cg19273756, cg09835424, cg08449975, cg17451176, cg16445648, cg17117814, cg20916520, cg24149502, cg04080041, cg02851558, cg03827386, cg16504019, cg09823893, cg08538258, cg09925075, cg05163057, cg11535366, cg10164885, cg18048104, cg26874859, cg03982676, cg19671038, cg13512230, cg02602586, cg25386597, cg02326566, cg18766762, cg08240530, cg27058404, cg25020925, cg14533192, cg19868934, cg12502564, cg21158631, cg20464151, cg11603030, cg22855860, cg03655330, cg05204908, cg27488370, cg19631779, cg25645178, cg17339958, cg02168792, cg11919646, cg21986777, cg23034757, cg23442112, cg10805265, cg11000817, cg02892978, cg16316394, cg26324708, cg01224235, cg21926290, cg11869215, cg16338819, cg18303397, cg05175337, cg20716202, cg23348010, cg10733115, cg15775674, cg27079371, cg11259065, cg24356707, cg22186488, cg18079201, cg20251225, cg16181505, cg12858336, cg25600472, cg00094751, cg05998841, cg26179590</w:t>
      </w:r>
    </w:p>
    <w:p w14:paraId="4918C6E1" w14:textId="77777777" w:rsidR="00895CC2" w:rsidRPr="006D5B5B" w:rsidRDefault="00895CC2" w:rsidP="00895CC2">
      <w:pPr>
        <w:rPr>
          <w:rFonts w:ascii="Arial" w:hAnsi="Arial" w:cs="Arial"/>
        </w:rPr>
      </w:pPr>
    </w:p>
    <w:p w14:paraId="69D02C1F" w14:textId="77777777" w:rsidR="00895CC2" w:rsidRPr="00A478FD" w:rsidRDefault="00895CC2" w:rsidP="00A478FD">
      <w:pPr>
        <w:jc w:val="both"/>
        <w:rPr>
          <w:rFonts w:ascii="Arial" w:hAnsi="Arial" w:cs="Arial"/>
        </w:rPr>
      </w:pPr>
    </w:p>
    <w:sectPr w:rsidR="00895CC2" w:rsidRPr="00A478FD" w:rsidSect="00ED7A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96B460E"/>
    <w:multiLevelType w:val="hybridMultilevel"/>
    <w:tmpl w:val="54F6DB18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0F0"/>
    <w:rsid w:val="000047D9"/>
    <w:rsid w:val="00005645"/>
    <w:rsid w:val="000150DD"/>
    <w:rsid w:val="0002797A"/>
    <w:rsid w:val="0006765C"/>
    <w:rsid w:val="00071EFD"/>
    <w:rsid w:val="00094493"/>
    <w:rsid w:val="0009702D"/>
    <w:rsid w:val="000A1EA1"/>
    <w:rsid w:val="000E1670"/>
    <w:rsid w:val="00106092"/>
    <w:rsid w:val="0012433C"/>
    <w:rsid w:val="00150827"/>
    <w:rsid w:val="00180B36"/>
    <w:rsid w:val="001A31D6"/>
    <w:rsid w:val="001C749D"/>
    <w:rsid w:val="00201AD4"/>
    <w:rsid w:val="0020550A"/>
    <w:rsid w:val="002167C6"/>
    <w:rsid w:val="00220283"/>
    <w:rsid w:val="0022594A"/>
    <w:rsid w:val="002B099F"/>
    <w:rsid w:val="002B60EE"/>
    <w:rsid w:val="002C2BB0"/>
    <w:rsid w:val="002C6A0A"/>
    <w:rsid w:val="002D6A2D"/>
    <w:rsid w:val="002F01AE"/>
    <w:rsid w:val="00303A27"/>
    <w:rsid w:val="00320C85"/>
    <w:rsid w:val="0032741E"/>
    <w:rsid w:val="003739DD"/>
    <w:rsid w:val="00397412"/>
    <w:rsid w:val="003B0220"/>
    <w:rsid w:val="003C09DA"/>
    <w:rsid w:val="003D381C"/>
    <w:rsid w:val="003D6FA1"/>
    <w:rsid w:val="003E6B93"/>
    <w:rsid w:val="004436AB"/>
    <w:rsid w:val="00452B5B"/>
    <w:rsid w:val="004565C2"/>
    <w:rsid w:val="004568B5"/>
    <w:rsid w:val="00463D49"/>
    <w:rsid w:val="0046425D"/>
    <w:rsid w:val="00492454"/>
    <w:rsid w:val="004B3E3E"/>
    <w:rsid w:val="004D4A3F"/>
    <w:rsid w:val="004E1AF8"/>
    <w:rsid w:val="004F6DFB"/>
    <w:rsid w:val="005001BF"/>
    <w:rsid w:val="005028E8"/>
    <w:rsid w:val="00502BE4"/>
    <w:rsid w:val="0050386E"/>
    <w:rsid w:val="00506100"/>
    <w:rsid w:val="0050694F"/>
    <w:rsid w:val="00576929"/>
    <w:rsid w:val="00583951"/>
    <w:rsid w:val="0059780E"/>
    <w:rsid w:val="005A4B5B"/>
    <w:rsid w:val="0062755D"/>
    <w:rsid w:val="00664645"/>
    <w:rsid w:val="00697539"/>
    <w:rsid w:val="006A0D81"/>
    <w:rsid w:val="006C2FAD"/>
    <w:rsid w:val="006D2303"/>
    <w:rsid w:val="006E012E"/>
    <w:rsid w:val="00715AD3"/>
    <w:rsid w:val="00720B41"/>
    <w:rsid w:val="00747719"/>
    <w:rsid w:val="0075136D"/>
    <w:rsid w:val="007A5D77"/>
    <w:rsid w:val="007C297B"/>
    <w:rsid w:val="007C68ED"/>
    <w:rsid w:val="00856816"/>
    <w:rsid w:val="00861D76"/>
    <w:rsid w:val="0088514B"/>
    <w:rsid w:val="00895CC2"/>
    <w:rsid w:val="008B1EA9"/>
    <w:rsid w:val="008D294C"/>
    <w:rsid w:val="008E1D90"/>
    <w:rsid w:val="00913E8A"/>
    <w:rsid w:val="00916C0D"/>
    <w:rsid w:val="00944E43"/>
    <w:rsid w:val="009B2C59"/>
    <w:rsid w:val="009D0A16"/>
    <w:rsid w:val="009E6EAA"/>
    <w:rsid w:val="00A458C9"/>
    <w:rsid w:val="00A478FD"/>
    <w:rsid w:val="00A603C2"/>
    <w:rsid w:val="00A9453B"/>
    <w:rsid w:val="00AE7A7E"/>
    <w:rsid w:val="00AF3647"/>
    <w:rsid w:val="00B029B7"/>
    <w:rsid w:val="00B20617"/>
    <w:rsid w:val="00B26024"/>
    <w:rsid w:val="00B43ABF"/>
    <w:rsid w:val="00B44845"/>
    <w:rsid w:val="00B6737A"/>
    <w:rsid w:val="00B716A5"/>
    <w:rsid w:val="00B80C8E"/>
    <w:rsid w:val="00B97AD9"/>
    <w:rsid w:val="00BA40F0"/>
    <w:rsid w:val="00BA746F"/>
    <w:rsid w:val="00BE5461"/>
    <w:rsid w:val="00C11894"/>
    <w:rsid w:val="00C16E61"/>
    <w:rsid w:val="00C31EDC"/>
    <w:rsid w:val="00C564FC"/>
    <w:rsid w:val="00C6152F"/>
    <w:rsid w:val="00C63A4B"/>
    <w:rsid w:val="00C648AE"/>
    <w:rsid w:val="00C70C24"/>
    <w:rsid w:val="00C736EA"/>
    <w:rsid w:val="00CC6154"/>
    <w:rsid w:val="00D26166"/>
    <w:rsid w:val="00D53678"/>
    <w:rsid w:val="00D53AF8"/>
    <w:rsid w:val="00D70F61"/>
    <w:rsid w:val="00D82880"/>
    <w:rsid w:val="00D95E57"/>
    <w:rsid w:val="00DC3186"/>
    <w:rsid w:val="00DC7335"/>
    <w:rsid w:val="00DD4647"/>
    <w:rsid w:val="00E1041F"/>
    <w:rsid w:val="00E17339"/>
    <w:rsid w:val="00E65FB6"/>
    <w:rsid w:val="00EB0B34"/>
    <w:rsid w:val="00EB3EA7"/>
    <w:rsid w:val="00EC42D0"/>
    <w:rsid w:val="00EC5AB1"/>
    <w:rsid w:val="00ED7A2D"/>
    <w:rsid w:val="00F02459"/>
    <w:rsid w:val="00F06049"/>
    <w:rsid w:val="00F07307"/>
    <w:rsid w:val="00F12240"/>
    <w:rsid w:val="00F23271"/>
    <w:rsid w:val="00F812B3"/>
    <w:rsid w:val="00F81545"/>
    <w:rsid w:val="00FB00EA"/>
    <w:rsid w:val="00FC1787"/>
    <w:rsid w:val="00FE1EC3"/>
    <w:rsid w:val="00FE3A14"/>
    <w:rsid w:val="00FF1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9D2C1"/>
  <w14:defaultImageDpi w14:val="32767"/>
  <w15:chartTrackingRefBased/>
  <w15:docId w15:val="{AE011DB4-2266-6844-91BF-ADCFD0247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40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BA40F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BA40F0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916C0D"/>
    <w:pPr>
      <w:ind w:left="720"/>
      <w:contextualSpacing/>
    </w:pPr>
  </w:style>
  <w:style w:type="paragraph" w:styleId="NoSpacing">
    <w:name w:val="No Spacing"/>
    <w:uiPriority w:val="1"/>
    <w:qFormat/>
    <w:rsid w:val="00EC42D0"/>
  </w:style>
  <w:style w:type="paragraph" w:styleId="Revision">
    <w:name w:val="Revision"/>
    <w:hidden/>
    <w:uiPriority w:val="99"/>
    <w:semiHidden/>
    <w:rsid w:val="00B80C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1179</Words>
  <Characters>672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ket Aydas</dc:creator>
  <cp:keywords/>
  <dc:description/>
  <cp:lastModifiedBy>Bhuvaneswari R.</cp:lastModifiedBy>
  <cp:revision>171</cp:revision>
  <dcterms:created xsi:type="dcterms:W3CDTF">2022-03-17T00:13:00Z</dcterms:created>
  <dcterms:modified xsi:type="dcterms:W3CDTF">2022-10-26T09:04:00Z</dcterms:modified>
</cp:coreProperties>
</file>